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ED878" w14:textId="19760772" w:rsidR="00A343A0" w:rsidRPr="00F72B9E" w:rsidRDefault="00A343A0" w:rsidP="00A343A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72B9E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72B9E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>. O</w:t>
      </w:r>
      <w:r w:rsidRPr="00F72B9E">
        <w:rPr>
          <w:rFonts w:ascii="Times New Roman" w:hAnsi="Times New Roman" w:cs="Times New Roman"/>
          <w:b/>
          <w:bCs/>
          <w:sz w:val="24"/>
          <w:szCs w:val="24"/>
        </w:rPr>
        <w:t xml:space="preserve">ptimal hyperparameter combinations </w:t>
      </w:r>
      <w:r>
        <w:rPr>
          <w:rFonts w:ascii="Times New Roman" w:hAnsi="Times New Roman" w:cs="Times New Roman"/>
          <w:b/>
          <w:bCs/>
          <w:sz w:val="24"/>
          <w:szCs w:val="24"/>
        </w:rPr>
        <w:t>of compact</w:t>
      </w:r>
      <w:r w:rsidRPr="00F72B9E">
        <w:rPr>
          <w:rFonts w:ascii="Times New Roman" w:hAnsi="Times New Roman" w:cs="Times New Roman"/>
          <w:b/>
          <w:bCs/>
          <w:sz w:val="24"/>
          <w:szCs w:val="24"/>
        </w:rPr>
        <w:t xml:space="preserve"> model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A343A0" w:rsidRPr="002A4D0E" w14:paraId="3648C70C" w14:textId="77777777" w:rsidTr="004C18D4">
        <w:tc>
          <w:tcPr>
            <w:tcW w:w="2765" w:type="dxa"/>
            <w:tcBorders>
              <w:bottom w:val="single" w:sz="4" w:space="0" w:color="auto"/>
            </w:tcBorders>
          </w:tcPr>
          <w:p w14:paraId="5653652F" w14:textId="77777777" w:rsidR="00A343A0" w:rsidRPr="002A4D0E" w:rsidRDefault="00A343A0" w:rsidP="004C18D4">
            <w:pPr>
              <w:pStyle w:val="HTML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  <w:r w:rsidRPr="002A4D0E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Models</w:t>
            </w:r>
          </w:p>
        </w:tc>
        <w:tc>
          <w:tcPr>
            <w:tcW w:w="2765" w:type="dxa"/>
          </w:tcPr>
          <w:p w14:paraId="585DA400" w14:textId="77777777" w:rsidR="00A343A0" w:rsidRPr="00A343A0" w:rsidRDefault="00A343A0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  <w:r w:rsidRPr="00A343A0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Hyperparameters</w:t>
            </w:r>
          </w:p>
        </w:tc>
        <w:tc>
          <w:tcPr>
            <w:tcW w:w="2766" w:type="dxa"/>
          </w:tcPr>
          <w:p w14:paraId="1B696B5E" w14:textId="77777777" w:rsidR="00A343A0" w:rsidRPr="00A343A0" w:rsidRDefault="00A343A0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  <w:r w:rsidRPr="00A343A0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Values</w:t>
            </w:r>
          </w:p>
        </w:tc>
      </w:tr>
      <w:tr w:rsidR="00A343A0" w:rsidRPr="002A4D0E" w14:paraId="1493E94A" w14:textId="77777777" w:rsidTr="004C18D4">
        <w:tc>
          <w:tcPr>
            <w:tcW w:w="2765" w:type="dxa"/>
            <w:tcBorders>
              <w:bottom w:val="nil"/>
            </w:tcBorders>
          </w:tcPr>
          <w:p w14:paraId="2108DF4B" w14:textId="77777777" w:rsidR="00A343A0" w:rsidRPr="002A4D0E" w:rsidRDefault="00A343A0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2A4D0E">
              <w:rPr>
                <w:rFonts w:ascii="Times New Roman" w:eastAsiaTheme="minorEastAsia" w:hAnsi="Times New Roman" w:cs="Times New Roman"/>
                <w:kern w:val="2"/>
              </w:rPr>
              <w:t>LightGBM</w:t>
            </w:r>
            <w:proofErr w:type="spellEnd"/>
          </w:p>
        </w:tc>
        <w:tc>
          <w:tcPr>
            <w:tcW w:w="2765" w:type="dxa"/>
          </w:tcPr>
          <w:p w14:paraId="6C6B021B" w14:textId="77777777" w:rsidR="00A343A0" w:rsidRPr="00A343A0" w:rsidRDefault="00A343A0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A343A0">
              <w:rPr>
                <w:rFonts w:ascii="Times New Roman" w:eastAsiaTheme="minorEastAsia" w:hAnsi="Times New Roman" w:cs="Times New Roman"/>
                <w:kern w:val="2"/>
              </w:rPr>
              <w:t>min_split_gain</w:t>
            </w:r>
            <w:proofErr w:type="spellEnd"/>
          </w:p>
        </w:tc>
        <w:tc>
          <w:tcPr>
            <w:tcW w:w="2766" w:type="dxa"/>
          </w:tcPr>
          <w:p w14:paraId="603CB90C" w14:textId="3A8DB8A9" w:rsidR="00A343A0" w:rsidRPr="00A343A0" w:rsidRDefault="00BA6191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BA6191">
              <w:rPr>
                <w:rFonts w:ascii="Times New Roman" w:eastAsiaTheme="minorEastAsia" w:hAnsi="Times New Roman" w:cs="Times New Roman"/>
                <w:kern w:val="2"/>
              </w:rPr>
              <w:t>0.5208179066050782</w:t>
            </w:r>
          </w:p>
        </w:tc>
      </w:tr>
      <w:tr w:rsidR="00A343A0" w:rsidRPr="002A4D0E" w14:paraId="1039F1B5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09696CE4" w14:textId="77777777" w:rsidR="00A343A0" w:rsidRPr="002A4D0E" w:rsidRDefault="00A343A0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2C83125D" w14:textId="77777777" w:rsidR="00A343A0" w:rsidRPr="00A343A0" w:rsidRDefault="00A343A0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A343A0">
              <w:rPr>
                <w:rFonts w:ascii="Times New Roman" w:eastAsiaTheme="minorEastAsia" w:hAnsi="Times New Roman" w:cs="Times New Roman"/>
                <w:kern w:val="2"/>
              </w:rPr>
              <w:t>subsample_freq</w:t>
            </w:r>
            <w:proofErr w:type="spellEnd"/>
          </w:p>
        </w:tc>
        <w:tc>
          <w:tcPr>
            <w:tcW w:w="2766" w:type="dxa"/>
          </w:tcPr>
          <w:p w14:paraId="3B6441B8" w14:textId="042D0711" w:rsidR="00A343A0" w:rsidRPr="00A343A0" w:rsidRDefault="00BA6191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2</w:t>
            </w:r>
          </w:p>
        </w:tc>
      </w:tr>
      <w:tr w:rsidR="00A343A0" w:rsidRPr="002A4D0E" w14:paraId="65EE697D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19FA79A2" w14:textId="77777777" w:rsidR="00A343A0" w:rsidRPr="002A4D0E" w:rsidRDefault="00A343A0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3918FD44" w14:textId="77777777" w:rsidR="00A343A0" w:rsidRPr="00A343A0" w:rsidRDefault="00A343A0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A343A0">
              <w:rPr>
                <w:rFonts w:ascii="Times New Roman" w:eastAsiaTheme="minorEastAsia" w:hAnsi="Times New Roman" w:cs="Times New Roman"/>
                <w:kern w:val="2"/>
              </w:rPr>
              <w:t>num_leaves</w:t>
            </w:r>
            <w:proofErr w:type="spellEnd"/>
          </w:p>
        </w:tc>
        <w:tc>
          <w:tcPr>
            <w:tcW w:w="2766" w:type="dxa"/>
          </w:tcPr>
          <w:p w14:paraId="0EB8E323" w14:textId="0CAB8954" w:rsidR="00A343A0" w:rsidRPr="00A343A0" w:rsidRDefault="00BA6191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155</w:t>
            </w:r>
          </w:p>
        </w:tc>
      </w:tr>
      <w:tr w:rsidR="00A343A0" w:rsidRPr="002A4D0E" w14:paraId="356E442E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0651CDF6" w14:textId="77777777" w:rsidR="00A343A0" w:rsidRPr="002A4D0E" w:rsidRDefault="00A343A0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0B56F8EA" w14:textId="77777777" w:rsidR="00A343A0" w:rsidRPr="00A343A0" w:rsidRDefault="00A343A0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A343A0">
              <w:rPr>
                <w:rFonts w:ascii="Times New Roman" w:eastAsiaTheme="minorEastAsia" w:hAnsi="Times New Roman" w:cs="Times New Roman"/>
                <w:kern w:val="2"/>
              </w:rPr>
              <w:t>learning_rate</w:t>
            </w:r>
            <w:proofErr w:type="spellEnd"/>
          </w:p>
        </w:tc>
        <w:tc>
          <w:tcPr>
            <w:tcW w:w="2766" w:type="dxa"/>
          </w:tcPr>
          <w:p w14:paraId="2297D25F" w14:textId="7A30C6BA" w:rsidR="00A343A0" w:rsidRPr="00A343A0" w:rsidRDefault="00BA6191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BA6191">
              <w:rPr>
                <w:rFonts w:ascii="Times New Roman" w:eastAsiaTheme="minorEastAsia" w:hAnsi="Times New Roman" w:cs="Times New Roman"/>
                <w:kern w:val="2"/>
              </w:rPr>
              <w:t>0.05262587180480516</w:t>
            </w:r>
          </w:p>
        </w:tc>
      </w:tr>
      <w:tr w:rsidR="00A343A0" w:rsidRPr="002A4D0E" w14:paraId="1438DB6F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623A5EFE" w14:textId="77777777" w:rsidR="00A343A0" w:rsidRPr="002A4D0E" w:rsidRDefault="00A343A0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745B1EA5" w14:textId="77777777" w:rsidR="00A343A0" w:rsidRPr="00A343A0" w:rsidRDefault="00A343A0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A343A0">
              <w:rPr>
                <w:rFonts w:ascii="Times New Roman" w:eastAsiaTheme="minorEastAsia" w:hAnsi="Times New Roman" w:cs="Times New Roman"/>
                <w:kern w:val="2"/>
              </w:rPr>
              <w:t>n_estimators</w:t>
            </w:r>
            <w:proofErr w:type="spellEnd"/>
          </w:p>
        </w:tc>
        <w:tc>
          <w:tcPr>
            <w:tcW w:w="2766" w:type="dxa"/>
          </w:tcPr>
          <w:p w14:paraId="66B3A11E" w14:textId="44839E57" w:rsidR="00A343A0" w:rsidRPr="00A343A0" w:rsidRDefault="00BA6191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457</w:t>
            </w:r>
          </w:p>
        </w:tc>
      </w:tr>
      <w:tr w:rsidR="00A343A0" w:rsidRPr="002A4D0E" w14:paraId="4699C90B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6446FB80" w14:textId="77777777" w:rsidR="00A343A0" w:rsidRPr="002A4D0E" w:rsidRDefault="00A343A0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122B56F6" w14:textId="77777777" w:rsidR="00A343A0" w:rsidRPr="00A343A0" w:rsidRDefault="00A343A0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A343A0">
              <w:rPr>
                <w:rFonts w:ascii="Times New Roman" w:eastAsiaTheme="minorEastAsia" w:hAnsi="Times New Roman" w:cs="Times New Roman"/>
                <w:kern w:val="2"/>
              </w:rPr>
              <w:t>max_depth</w:t>
            </w:r>
            <w:proofErr w:type="spellEnd"/>
          </w:p>
        </w:tc>
        <w:tc>
          <w:tcPr>
            <w:tcW w:w="2766" w:type="dxa"/>
          </w:tcPr>
          <w:p w14:paraId="23B3DFB4" w14:textId="23235860" w:rsidR="00A343A0" w:rsidRPr="00A343A0" w:rsidRDefault="00BA6191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5</w:t>
            </w:r>
          </w:p>
        </w:tc>
      </w:tr>
      <w:tr w:rsidR="00A343A0" w:rsidRPr="002A4D0E" w14:paraId="0769E0ED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14C27DDF" w14:textId="77777777" w:rsidR="00A343A0" w:rsidRPr="002A4D0E" w:rsidRDefault="00A343A0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04638372" w14:textId="77777777" w:rsidR="00A343A0" w:rsidRPr="00A343A0" w:rsidRDefault="00A343A0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A343A0">
              <w:rPr>
                <w:rFonts w:ascii="Times New Roman" w:eastAsiaTheme="minorEastAsia" w:hAnsi="Times New Roman" w:cs="Times New Roman"/>
                <w:kern w:val="2"/>
              </w:rPr>
              <w:t>min_child_weight</w:t>
            </w:r>
            <w:proofErr w:type="spellEnd"/>
          </w:p>
        </w:tc>
        <w:tc>
          <w:tcPr>
            <w:tcW w:w="2766" w:type="dxa"/>
          </w:tcPr>
          <w:p w14:paraId="78B65F10" w14:textId="5109F790" w:rsidR="00A343A0" w:rsidRPr="00A343A0" w:rsidRDefault="00BA6191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5</w:t>
            </w:r>
          </w:p>
        </w:tc>
      </w:tr>
      <w:tr w:rsidR="00A343A0" w:rsidRPr="002A4D0E" w14:paraId="047D9B52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03E69E2C" w14:textId="77777777" w:rsidR="00A343A0" w:rsidRPr="002A4D0E" w:rsidRDefault="00A343A0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414EA8B2" w14:textId="77777777" w:rsidR="00A343A0" w:rsidRPr="00A343A0" w:rsidRDefault="00A343A0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A343A0">
              <w:rPr>
                <w:rFonts w:ascii="Times New Roman" w:eastAsiaTheme="minorEastAsia" w:hAnsi="Times New Roman" w:cs="Times New Roman"/>
                <w:kern w:val="2"/>
              </w:rPr>
              <w:t>min_child_samples</w:t>
            </w:r>
            <w:proofErr w:type="spellEnd"/>
          </w:p>
        </w:tc>
        <w:tc>
          <w:tcPr>
            <w:tcW w:w="2766" w:type="dxa"/>
          </w:tcPr>
          <w:p w14:paraId="01AA7CAD" w14:textId="6C3B85B4" w:rsidR="00A343A0" w:rsidRPr="00A343A0" w:rsidRDefault="00BA6191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35</w:t>
            </w:r>
          </w:p>
        </w:tc>
      </w:tr>
      <w:tr w:rsidR="00A343A0" w:rsidRPr="002A4D0E" w14:paraId="272B85F2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61BC3B2F" w14:textId="77777777" w:rsidR="00A343A0" w:rsidRPr="002A4D0E" w:rsidRDefault="00A343A0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0D3752DC" w14:textId="77777777" w:rsidR="00A343A0" w:rsidRPr="00A343A0" w:rsidRDefault="00A343A0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A343A0">
              <w:rPr>
                <w:rFonts w:ascii="Times New Roman" w:eastAsiaTheme="minorEastAsia" w:hAnsi="Times New Roman" w:cs="Times New Roman"/>
                <w:kern w:val="2"/>
              </w:rPr>
              <w:t>subsample</w:t>
            </w:r>
          </w:p>
        </w:tc>
        <w:tc>
          <w:tcPr>
            <w:tcW w:w="2766" w:type="dxa"/>
          </w:tcPr>
          <w:p w14:paraId="1E726F7B" w14:textId="46EF02E7" w:rsidR="00A343A0" w:rsidRPr="00A343A0" w:rsidRDefault="00BA6191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BA6191">
              <w:rPr>
                <w:rFonts w:ascii="Times New Roman" w:eastAsiaTheme="minorEastAsia" w:hAnsi="Times New Roman" w:cs="Times New Roman"/>
                <w:kern w:val="2"/>
              </w:rPr>
              <w:t>0.2542994346080063</w:t>
            </w:r>
          </w:p>
        </w:tc>
      </w:tr>
      <w:tr w:rsidR="00A343A0" w:rsidRPr="002A4D0E" w14:paraId="754EE6D3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4BBE5A99" w14:textId="77777777" w:rsidR="00A343A0" w:rsidRPr="002A4D0E" w:rsidRDefault="00A343A0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60A67692" w14:textId="77777777" w:rsidR="00A343A0" w:rsidRPr="00A343A0" w:rsidRDefault="00A343A0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A343A0">
              <w:rPr>
                <w:rFonts w:ascii="Times New Roman" w:eastAsiaTheme="minorEastAsia" w:hAnsi="Times New Roman" w:cs="Times New Roman"/>
                <w:kern w:val="2"/>
              </w:rPr>
              <w:t>colsample_bytree</w:t>
            </w:r>
            <w:proofErr w:type="spellEnd"/>
          </w:p>
        </w:tc>
        <w:tc>
          <w:tcPr>
            <w:tcW w:w="2766" w:type="dxa"/>
          </w:tcPr>
          <w:p w14:paraId="6D1FBAD1" w14:textId="3931DF19" w:rsidR="00A343A0" w:rsidRPr="00A343A0" w:rsidRDefault="00BA6191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BA6191">
              <w:rPr>
                <w:rFonts w:ascii="Times New Roman" w:eastAsiaTheme="minorEastAsia" w:hAnsi="Times New Roman" w:cs="Times New Roman"/>
                <w:kern w:val="2"/>
              </w:rPr>
              <w:t>0.6335070758851201</w:t>
            </w:r>
          </w:p>
        </w:tc>
      </w:tr>
      <w:tr w:rsidR="00A343A0" w:rsidRPr="002A4D0E" w14:paraId="3059B7E3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6EFA1314" w14:textId="77777777" w:rsidR="00A343A0" w:rsidRPr="002A4D0E" w:rsidRDefault="00A343A0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0ABACBCC" w14:textId="77777777" w:rsidR="00A343A0" w:rsidRPr="00A343A0" w:rsidRDefault="00A343A0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A343A0">
              <w:rPr>
                <w:rFonts w:ascii="Times New Roman" w:eastAsiaTheme="minorEastAsia" w:hAnsi="Times New Roman" w:cs="Times New Roman"/>
                <w:kern w:val="2"/>
              </w:rPr>
              <w:t>reg_alpha</w:t>
            </w:r>
            <w:proofErr w:type="spellEnd"/>
          </w:p>
        </w:tc>
        <w:tc>
          <w:tcPr>
            <w:tcW w:w="2766" w:type="dxa"/>
          </w:tcPr>
          <w:p w14:paraId="3B290962" w14:textId="1E8CBF2A" w:rsidR="00A343A0" w:rsidRPr="00A343A0" w:rsidRDefault="00BA6191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BA6191">
              <w:rPr>
                <w:rFonts w:ascii="Times New Roman" w:eastAsiaTheme="minorEastAsia" w:hAnsi="Times New Roman" w:cs="Times New Roman"/>
                <w:kern w:val="2"/>
              </w:rPr>
              <w:t>0.7838382491839838</w:t>
            </w:r>
          </w:p>
        </w:tc>
      </w:tr>
      <w:tr w:rsidR="00A343A0" w:rsidRPr="002A4D0E" w14:paraId="0F3815E3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7CF05DA5" w14:textId="77777777" w:rsidR="00A343A0" w:rsidRPr="002A4D0E" w:rsidRDefault="00A343A0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2C458F82" w14:textId="77777777" w:rsidR="00A343A0" w:rsidRPr="00A343A0" w:rsidRDefault="00A343A0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A343A0">
              <w:rPr>
                <w:rFonts w:ascii="Times New Roman" w:eastAsiaTheme="minorEastAsia" w:hAnsi="Times New Roman" w:cs="Times New Roman"/>
                <w:kern w:val="2"/>
              </w:rPr>
              <w:t>reg_lambda</w:t>
            </w:r>
            <w:proofErr w:type="spellEnd"/>
          </w:p>
        </w:tc>
        <w:tc>
          <w:tcPr>
            <w:tcW w:w="2766" w:type="dxa"/>
          </w:tcPr>
          <w:p w14:paraId="039F3EC7" w14:textId="6093A317" w:rsidR="00A343A0" w:rsidRPr="00A343A0" w:rsidRDefault="00BA6191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BA6191">
              <w:rPr>
                <w:rFonts w:ascii="Times New Roman" w:eastAsiaTheme="minorEastAsia" w:hAnsi="Times New Roman" w:cs="Times New Roman"/>
                <w:kern w:val="2"/>
              </w:rPr>
              <w:t>0.8164194414887547</w:t>
            </w:r>
          </w:p>
        </w:tc>
      </w:tr>
      <w:tr w:rsidR="00A343A0" w:rsidRPr="002A4D0E" w14:paraId="6BC3C06B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75AC64C7" w14:textId="77777777" w:rsidR="00A343A0" w:rsidRPr="002A4D0E" w:rsidRDefault="00A343A0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71A312C9" w14:textId="77777777" w:rsidR="00A343A0" w:rsidRPr="00A343A0" w:rsidRDefault="00A343A0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A343A0">
              <w:rPr>
                <w:rFonts w:ascii="Times New Roman" w:eastAsiaTheme="minorEastAsia" w:hAnsi="Times New Roman" w:cs="Times New Roman"/>
                <w:kern w:val="2"/>
              </w:rPr>
              <w:t>max_bin</w:t>
            </w:r>
            <w:proofErr w:type="spellEnd"/>
          </w:p>
        </w:tc>
        <w:tc>
          <w:tcPr>
            <w:tcW w:w="2766" w:type="dxa"/>
          </w:tcPr>
          <w:p w14:paraId="1814A9D3" w14:textId="5915E223" w:rsidR="00A343A0" w:rsidRPr="00A343A0" w:rsidRDefault="00BA6191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678</w:t>
            </w:r>
          </w:p>
        </w:tc>
      </w:tr>
      <w:tr w:rsidR="00A343A0" w:rsidRPr="002A4D0E" w14:paraId="78E03D2C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4FB9AEA0" w14:textId="77777777" w:rsidR="00A343A0" w:rsidRPr="002A4D0E" w:rsidRDefault="00A343A0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216CFD61" w14:textId="77777777" w:rsidR="00A343A0" w:rsidRPr="00A343A0" w:rsidRDefault="00A343A0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A343A0">
              <w:rPr>
                <w:rFonts w:ascii="Times New Roman" w:eastAsiaTheme="minorEastAsia" w:hAnsi="Times New Roman" w:cs="Times New Roman"/>
                <w:kern w:val="2"/>
              </w:rPr>
              <w:t>min_data_in_leaf</w:t>
            </w:r>
            <w:proofErr w:type="spellEnd"/>
          </w:p>
        </w:tc>
        <w:tc>
          <w:tcPr>
            <w:tcW w:w="2766" w:type="dxa"/>
          </w:tcPr>
          <w:p w14:paraId="6D413020" w14:textId="377A6FC0" w:rsidR="00A343A0" w:rsidRPr="00A343A0" w:rsidRDefault="00BA6191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</w:rPr>
              <w:t>6</w:t>
            </w:r>
            <w:r>
              <w:rPr>
                <w:rFonts w:ascii="Times New Roman" w:eastAsiaTheme="minorEastAsia" w:hAnsi="Times New Roman" w:cs="Times New Roman"/>
                <w:kern w:val="2"/>
              </w:rPr>
              <w:t>1</w:t>
            </w:r>
          </w:p>
        </w:tc>
      </w:tr>
      <w:tr w:rsidR="00A343A0" w:rsidRPr="002A4D0E" w14:paraId="34D95183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4D97C36F" w14:textId="77777777" w:rsidR="00A343A0" w:rsidRPr="002A4D0E" w:rsidRDefault="00A343A0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52315C4E" w14:textId="77777777" w:rsidR="00A343A0" w:rsidRPr="00A343A0" w:rsidRDefault="00A343A0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A343A0">
              <w:rPr>
                <w:rFonts w:ascii="Times New Roman" w:eastAsiaTheme="minorEastAsia" w:hAnsi="Times New Roman" w:cs="Times New Roman"/>
                <w:kern w:val="2"/>
              </w:rPr>
              <w:t>min_sum_hessian_in_leaf</w:t>
            </w:r>
            <w:proofErr w:type="spellEnd"/>
          </w:p>
        </w:tc>
        <w:tc>
          <w:tcPr>
            <w:tcW w:w="2766" w:type="dxa"/>
          </w:tcPr>
          <w:p w14:paraId="4AAEF427" w14:textId="7206A9BA" w:rsidR="00A343A0" w:rsidRPr="00A343A0" w:rsidRDefault="00BA6191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BA6191">
              <w:rPr>
                <w:rFonts w:ascii="Times New Roman" w:eastAsiaTheme="minorEastAsia" w:hAnsi="Times New Roman" w:cs="Times New Roman"/>
                <w:kern w:val="2"/>
              </w:rPr>
              <w:t>2.557810856289431</w:t>
            </w:r>
          </w:p>
        </w:tc>
      </w:tr>
      <w:tr w:rsidR="00A343A0" w:rsidRPr="002A4D0E" w14:paraId="1AEBDA32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1018E429" w14:textId="77777777" w:rsidR="00A343A0" w:rsidRPr="002A4D0E" w:rsidRDefault="00A343A0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25F5BD02" w14:textId="77777777" w:rsidR="00A343A0" w:rsidRPr="00A343A0" w:rsidRDefault="00A343A0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A343A0">
              <w:rPr>
                <w:rFonts w:ascii="Times New Roman" w:eastAsiaTheme="minorEastAsia" w:hAnsi="Times New Roman" w:cs="Times New Roman"/>
                <w:kern w:val="2"/>
              </w:rPr>
              <w:t>bagging_fraction</w:t>
            </w:r>
            <w:proofErr w:type="spellEnd"/>
          </w:p>
        </w:tc>
        <w:tc>
          <w:tcPr>
            <w:tcW w:w="2766" w:type="dxa"/>
          </w:tcPr>
          <w:p w14:paraId="5F60AD79" w14:textId="25858B42" w:rsidR="00A343A0" w:rsidRPr="00A343A0" w:rsidRDefault="00BA6191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BA6191">
              <w:rPr>
                <w:rFonts w:ascii="Times New Roman" w:eastAsiaTheme="minorEastAsia" w:hAnsi="Times New Roman" w:cs="Times New Roman"/>
                <w:kern w:val="2"/>
              </w:rPr>
              <w:t>0.5531761467954045</w:t>
            </w:r>
          </w:p>
        </w:tc>
      </w:tr>
      <w:tr w:rsidR="00A343A0" w:rsidRPr="002A4D0E" w14:paraId="7A37AFCF" w14:textId="77777777" w:rsidTr="00A343A0">
        <w:tc>
          <w:tcPr>
            <w:tcW w:w="2765" w:type="dxa"/>
            <w:tcBorders>
              <w:top w:val="nil"/>
              <w:bottom w:val="single" w:sz="4" w:space="0" w:color="auto"/>
            </w:tcBorders>
          </w:tcPr>
          <w:p w14:paraId="651E5E78" w14:textId="77777777" w:rsidR="00A343A0" w:rsidRPr="002A4D0E" w:rsidRDefault="00A343A0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591B052C" w14:textId="77777777" w:rsidR="00A343A0" w:rsidRPr="00A343A0" w:rsidRDefault="00A343A0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A343A0">
              <w:rPr>
                <w:rFonts w:ascii="Times New Roman" w:eastAsiaTheme="minorEastAsia" w:hAnsi="Times New Roman" w:cs="Times New Roman"/>
                <w:kern w:val="2"/>
              </w:rPr>
              <w:t>feature_fraction</w:t>
            </w:r>
            <w:proofErr w:type="spellEnd"/>
          </w:p>
        </w:tc>
        <w:tc>
          <w:tcPr>
            <w:tcW w:w="2766" w:type="dxa"/>
          </w:tcPr>
          <w:p w14:paraId="7CA2522E" w14:textId="488BC713" w:rsidR="00A343A0" w:rsidRPr="00A343A0" w:rsidRDefault="00BA6191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BA6191">
              <w:rPr>
                <w:rFonts w:ascii="Times New Roman" w:eastAsiaTheme="minorEastAsia" w:hAnsi="Times New Roman" w:cs="Times New Roman"/>
                <w:kern w:val="2"/>
              </w:rPr>
              <w:t>0.4142656630213855</w:t>
            </w:r>
          </w:p>
        </w:tc>
      </w:tr>
      <w:tr w:rsidR="00A343A0" w:rsidRPr="002A4D0E" w14:paraId="52871442" w14:textId="77777777" w:rsidTr="004C18D4">
        <w:tc>
          <w:tcPr>
            <w:tcW w:w="276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5609734" w14:textId="77777777" w:rsidR="00A343A0" w:rsidRPr="002A4D0E" w:rsidRDefault="00A343A0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2A4D0E">
              <w:rPr>
                <w:rFonts w:ascii="Times New Roman" w:eastAsiaTheme="minorEastAsia" w:hAnsi="Times New Roman" w:cs="Times New Roman"/>
                <w:kern w:val="2"/>
              </w:rPr>
              <w:t>XGBoost</w:t>
            </w:r>
            <w:proofErr w:type="spellEnd"/>
          </w:p>
        </w:tc>
        <w:tc>
          <w:tcPr>
            <w:tcW w:w="2765" w:type="dxa"/>
            <w:tcBorders>
              <w:left w:val="single" w:sz="4" w:space="0" w:color="auto"/>
            </w:tcBorders>
          </w:tcPr>
          <w:p w14:paraId="25957B3C" w14:textId="77777777" w:rsidR="00A343A0" w:rsidRPr="00A343A0" w:rsidRDefault="00A343A0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A343A0">
              <w:rPr>
                <w:rFonts w:ascii="Times New Roman" w:eastAsiaTheme="minorEastAsia" w:hAnsi="Times New Roman" w:cs="Times New Roman"/>
                <w:kern w:val="2"/>
              </w:rPr>
              <w:t>n_estimators</w:t>
            </w:r>
            <w:proofErr w:type="spellEnd"/>
          </w:p>
        </w:tc>
        <w:tc>
          <w:tcPr>
            <w:tcW w:w="2766" w:type="dxa"/>
          </w:tcPr>
          <w:p w14:paraId="72A5825D" w14:textId="547B6623" w:rsidR="00A343A0" w:rsidRPr="00A343A0" w:rsidRDefault="00BA6191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</w:rPr>
              <w:t>4</w:t>
            </w:r>
            <w:r>
              <w:rPr>
                <w:rFonts w:ascii="Times New Roman" w:eastAsiaTheme="minorEastAsia" w:hAnsi="Times New Roman" w:cs="Times New Roman"/>
                <w:kern w:val="2"/>
              </w:rPr>
              <w:t>39</w:t>
            </w:r>
          </w:p>
        </w:tc>
      </w:tr>
      <w:tr w:rsidR="00A343A0" w:rsidRPr="002A4D0E" w14:paraId="59CAB871" w14:textId="77777777" w:rsidTr="004C18D4">
        <w:tc>
          <w:tcPr>
            <w:tcW w:w="2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21062A" w14:textId="77777777" w:rsidR="00A343A0" w:rsidRPr="002A4D0E" w:rsidRDefault="00A343A0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  <w:tcBorders>
              <w:left w:val="single" w:sz="4" w:space="0" w:color="auto"/>
            </w:tcBorders>
          </w:tcPr>
          <w:p w14:paraId="44F63919" w14:textId="77777777" w:rsidR="00A343A0" w:rsidRPr="00A343A0" w:rsidRDefault="00A343A0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A343A0">
              <w:rPr>
                <w:rFonts w:ascii="Times New Roman" w:eastAsiaTheme="minorEastAsia" w:hAnsi="Times New Roman" w:cs="Times New Roman"/>
                <w:kern w:val="2"/>
              </w:rPr>
              <w:t>max_depth</w:t>
            </w:r>
            <w:proofErr w:type="spellEnd"/>
          </w:p>
        </w:tc>
        <w:tc>
          <w:tcPr>
            <w:tcW w:w="2766" w:type="dxa"/>
          </w:tcPr>
          <w:p w14:paraId="34F944A2" w14:textId="28CF2EC3" w:rsidR="00A343A0" w:rsidRPr="00A343A0" w:rsidRDefault="00BA6191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</w:rPr>
              <w:t>3</w:t>
            </w:r>
          </w:p>
        </w:tc>
      </w:tr>
      <w:tr w:rsidR="00A343A0" w:rsidRPr="002A4D0E" w14:paraId="4E420017" w14:textId="77777777" w:rsidTr="004C18D4">
        <w:tc>
          <w:tcPr>
            <w:tcW w:w="2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12ACBA" w14:textId="77777777" w:rsidR="00A343A0" w:rsidRPr="002A4D0E" w:rsidRDefault="00A343A0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  <w:tcBorders>
              <w:left w:val="single" w:sz="4" w:space="0" w:color="auto"/>
            </w:tcBorders>
          </w:tcPr>
          <w:p w14:paraId="54794811" w14:textId="77777777" w:rsidR="00A343A0" w:rsidRPr="00A343A0" w:rsidRDefault="00A343A0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A343A0">
              <w:rPr>
                <w:rFonts w:ascii="Times New Roman" w:eastAsiaTheme="minorEastAsia" w:hAnsi="Times New Roman" w:cs="Times New Roman"/>
                <w:kern w:val="2"/>
              </w:rPr>
              <w:t>learning_rate</w:t>
            </w:r>
            <w:proofErr w:type="spellEnd"/>
          </w:p>
        </w:tc>
        <w:tc>
          <w:tcPr>
            <w:tcW w:w="2766" w:type="dxa"/>
          </w:tcPr>
          <w:p w14:paraId="4BCE8E9D" w14:textId="4A69195A" w:rsidR="00A343A0" w:rsidRPr="00A343A0" w:rsidRDefault="00BA6191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BA6191">
              <w:rPr>
                <w:rFonts w:ascii="Times New Roman" w:eastAsiaTheme="minorEastAsia" w:hAnsi="Times New Roman" w:cs="Times New Roman"/>
                <w:kern w:val="2"/>
              </w:rPr>
              <w:t>0.25639752691059176</w:t>
            </w:r>
          </w:p>
        </w:tc>
      </w:tr>
      <w:tr w:rsidR="00A343A0" w:rsidRPr="002A4D0E" w14:paraId="09CA75F7" w14:textId="77777777" w:rsidTr="004C18D4">
        <w:tc>
          <w:tcPr>
            <w:tcW w:w="2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0A5124" w14:textId="77777777" w:rsidR="00A343A0" w:rsidRPr="002A4D0E" w:rsidRDefault="00A343A0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  <w:tcBorders>
              <w:left w:val="single" w:sz="4" w:space="0" w:color="auto"/>
            </w:tcBorders>
          </w:tcPr>
          <w:p w14:paraId="07D7A34E" w14:textId="77777777" w:rsidR="00A343A0" w:rsidRPr="00A343A0" w:rsidRDefault="00A343A0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A343A0">
              <w:rPr>
                <w:rFonts w:ascii="Times New Roman" w:eastAsiaTheme="minorEastAsia" w:hAnsi="Times New Roman" w:cs="Times New Roman"/>
                <w:kern w:val="2"/>
              </w:rPr>
              <w:t>subsample</w:t>
            </w:r>
          </w:p>
        </w:tc>
        <w:tc>
          <w:tcPr>
            <w:tcW w:w="2766" w:type="dxa"/>
          </w:tcPr>
          <w:p w14:paraId="76A096EA" w14:textId="79E346A3" w:rsidR="00A343A0" w:rsidRPr="00A343A0" w:rsidRDefault="00BA6191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BA6191">
              <w:rPr>
                <w:rFonts w:ascii="Times New Roman" w:eastAsiaTheme="minorEastAsia" w:hAnsi="Times New Roman" w:cs="Times New Roman"/>
                <w:kern w:val="2"/>
              </w:rPr>
              <w:t>0.9968661806649919</w:t>
            </w:r>
          </w:p>
        </w:tc>
      </w:tr>
      <w:tr w:rsidR="00A343A0" w:rsidRPr="002A4D0E" w14:paraId="7CEF10D6" w14:textId="77777777" w:rsidTr="004C18D4">
        <w:tc>
          <w:tcPr>
            <w:tcW w:w="2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1C2806" w14:textId="77777777" w:rsidR="00A343A0" w:rsidRPr="002A4D0E" w:rsidRDefault="00A343A0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  <w:tcBorders>
              <w:left w:val="single" w:sz="4" w:space="0" w:color="auto"/>
            </w:tcBorders>
          </w:tcPr>
          <w:p w14:paraId="4E3836DC" w14:textId="77777777" w:rsidR="00A343A0" w:rsidRPr="00A343A0" w:rsidRDefault="00A343A0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A343A0">
              <w:rPr>
                <w:rFonts w:ascii="Times New Roman" w:eastAsiaTheme="minorEastAsia" w:hAnsi="Times New Roman" w:cs="Times New Roman"/>
                <w:kern w:val="2"/>
              </w:rPr>
              <w:t>colsample_bytree</w:t>
            </w:r>
            <w:proofErr w:type="spellEnd"/>
          </w:p>
        </w:tc>
        <w:tc>
          <w:tcPr>
            <w:tcW w:w="2766" w:type="dxa"/>
          </w:tcPr>
          <w:p w14:paraId="5D9D771A" w14:textId="669FD6CB" w:rsidR="00A343A0" w:rsidRPr="00A343A0" w:rsidRDefault="00BA6191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BA6191">
              <w:rPr>
                <w:rFonts w:ascii="Times New Roman" w:eastAsiaTheme="minorEastAsia" w:hAnsi="Times New Roman" w:cs="Times New Roman"/>
                <w:kern w:val="2"/>
              </w:rPr>
              <w:t>0.5289910918295345</w:t>
            </w:r>
          </w:p>
        </w:tc>
      </w:tr>
      <w:tr w:rsidR="00A343A0" w:rsidRPr="002A4D0E" w14:paraId="45288720" w14:textId="77777777" w:rsidTr="00A343A0">
        <w:tc>
          <w:tcPr>
            <w:tcW w:w="2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65CD43" w14:textId="77777777" w:rsidR="00A343A0" w:rsidRPr="002A4D0E" w:rsidRDefault="00A343A0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  <w:tcBorders>
              <w:left w:val="single" w:sz="4" w:space="0" w:color="auto"/>
            </w:tcBorders>
          </w:tcPr>
          <w:p w14:paraId="2E80765B" w14:textId="77777777" w:rsidR="00A343A0" w:rsidRPr="00A343A0" w:rsidRDefault="00A343A0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A343A0">
              <w:rPr>
                <w:rFonts w:ascii="Times New Roman" w:eastAsiaTheme="minorEastAsia" w:hAnsi="Times New Roman" w:cs="Times New Roman"/>
                <w:kern w:val="2"/>
              </w:rPr>
              <w:t>gamma</w:t>
            </w:r>
          </w:p>
        </w:tc>
        <w:tc>
          <w:tcPr>
            <w:tcW w:w="2766" w:type="dxa"/>
          </w:tcPr>
          <w:p w14:paraId="11495402" w14:textId="306BD1CF" w:rsidR="00A343A0" w:rsidRPr="00A343A0" w:rsidRDefault="00BA6191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BA6191">
              <w:rPr>
                <w:rFonts w:ascii="Times New Roman" w:eastAsiaTheme="minorEastAsia" w:hAnsi="Times New Roman" w:cs="Times New Roman"/>
                <w:kern w:val="2"/>
              </w:rPr>
              <w:t>1.0161510987952114</w:t>
            </w:r>
          </w:p>
        </w:tc>
      </w:tr>
      <w:tr w:rsidR="00A343A0" w:rsidRPr="002A4D0E" w14:paraId="6699F89D" w14:textId="77777777" w:rsidTr="00A343A0">
        <w:tc>
          <w:tcPr>
            <w:tcW w:w="2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D4AB85" w14:textId="77777777" w:rsidR="00A343A0" w:rsidRPr="002A4D0E" w:rsidRDefault="00A343A0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  <w:tcBorders>
              <w:left w:val="single" w:sz="4" w:space="0" w:color="auto"/>
            </w:tcBorders>
          </w:tcPr>
          <w:p w14:paraId="7FC4DF6F" w14:textId="77777777" w:rsidR="00A343A0" w:rsidRPr="00A343A0" w:rsidRDefault="00A343A0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A343A0">
              <w:rPr>
                <w:rFonts w:ascii="Times New Roman" w:eastAsiaTheme="minorEastAsia" w:hAnsi="Times New Roman" w:cs="Times New Roman"/>
                <w:kern w:val="2"/>
              </w:rPr>
              <w:t>reg_alpha</w:t>
            </w:r>
            <w:proofErr w:type="spellEnd"/>
          </w:p>
        </w:tc>
        <w:tc>
          <w:tcPr>
            <w:tcW w:w="2766" w:type="dxa"/>
          </w:tcPr>
          <w:p w14:paraId="3EBCA886" w14:textId="5F2B4F05" w:rsidR="00A343A0" w:rsidRPr="00A343A0" w:rsidRDefault="00BA6191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BA6191">
              <w:rPr>
                <w:rFonts w:ascii="Times New Roman" w:eastAsiaTheme="minorEastAsia" w:hAnsi="Times New Roman" w:cs="Times New Roman"/>
                <w:kern w:val="2"/>
              </w:rPr>
              <w:t>0.13060573406241183</w:t>
            </w:r>
          </w:p>
        </w:tc>
      </w:tr>
      <w:tr w:rsidR="00A343A0" w:rsidRPr="002A4D0E" w14:paraId="1AEDA29D" w14:textId="77777777" w:rsidTr="004C18D4">
        <w:tc>
          <w:tcPr>
            <w:tcW w:w="2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E39A5E" w14:textId="77777777" w:rsidR="00A343A0" w:rsidRPr="002A4D0E" w:rsidRDefault="00A343A0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  <w:tcBorders>
              <w:left w:val="single" w:sz="4" w:space="0" w:color="auto"/>
            </w:tcBorders>
          </w:tcPr>
          <w:p w14:paraId="25A5E13D" w14:textId="77777777" w:rsidR="00A343A0" w:rsidRPr="00A343A0" w:rsidRDefault="00A343A0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A343A0">
              <w:rPr>
                <w:rFonts w:ascii="Times New Roman" w:eastAsiaTheme="minorEastAsia" w:hAnsi="Times New Roman" w:cs="Times New Roman"/>
                <w:kern w:val="2"/>
              </w:rPr>
              <w:t>reg_lambda</w:t>
            </w:r>
            <w:proofErr w:type="spellEnd"/>
          </w:p>
        </w:tc>
        <w:tc>
          <w:tcPr>
            <w:tcW w:w="2766" w:type="dxa"/>
          </w:tcPr>
          <w:p w14:paraId="67BEB9E0" w14:textId="395EDDC2" w:rsidR="00A343A0" w:rsidRPr="00A343A0" w:rsidRDefault="00BA6191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BA6191">
              <w:rPr>
                <w:rFonts w:ascii="Times New Roman" w:eastAsiaTheme="minorEastAsia" w:hAnsi="Times New Roman" w:cs="Times New Roman"/>
                <w:kern w:val="2"/>
              </w:rPr>
              <w:t>1.5375627867253454</w:t>
            </w:r>
          </w:p>
        </w:tc>
      </w:tr>
      <w:tr w:rsidR="00A343A0" w:rsidRPr="002A4D0E" w14:paraId="56452868" w14:textId="77777777" w:rsidTr="004C18D4">
        <w:tc>
          <w:tcPr>
            <w:tcW w:w="2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842B84" w14:textId="77777777" w:rsidR="00A343A0" w:rsidRPr="002A4D0E" w:rsidRDefault="00A343A0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  <w:tcBorders>
              <w:left w:val="single" w:sz="4" w:space="0" w:color="auto"/>
            </w:tcBorders>
          </w:tcPr>
          <w:p w14:paraId="4E862F8F" w14:textId="77777777" w:rsidR="00A343A0" w:rsidRPr="00A343A0" w:rsidRDefault="00A343A0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A343A0">
              <w:rPr>
                <w:rFonts w:ascii="Times New Roman" w:eastAsiaTheme="minorEastAsia" w:hAnsi="Times New Roman" w:cs="Times New Roman"/>
                <w:kern w:val="2"/>
              </w:rPr>
              <w:t>min_child_weight</w:t>
            </w:r>
            <w:proofErr w:type="spellEnd"/>
          </w:p>
        </w:tc>
        <w:tc>
          <w:tcPr>
            <w:tcW w:w="2766" w:type="dxa"/>
          </w:tcPr>
          <w:p w14:paraId="0CDB5B2B" w14:textId="291A4072" w:rsidR="00A343A0" w:rsidRPr="00A343A0" w:rsidRDefault="00BA6191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1</w:t>
            </w:r>
          </w:p>
        </w:tc>
      </w:tr>
      <w:tr w:rsidR="00A343A0" w:rsidRPr="002A4D0E" w14:paraId="4466A88B" w14:textId="77777777" w:rsidTr="004C18D4">
        <w:tc>
          <w:tcPr>
            <w:tcW w:w="2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2C08EE" w14:textId="77777777" w:rsidR="00A343A0" w:rsidRPr="002A4D0E" w:rsidRDefault="00A343A0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  <w:tcBorders>
              <w:left w:val="single" w:sz="4" w:space="0" w:color="auto"/>
            </w:tcBorders>
          </w:tcPr>
          <w:p w14:paraId="525F628F" w14:textId="77777777" w:rsidR="00A343A0" w:rsidRPr="00A343A0" w:rsidRDefault="00A343A0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A343A0">
              <w:rPr>
                <w:rFonts w:ascii="Times New Roman" w:eastAsiaTheme="minorEastAsia" w:hAnsi="Times New Roman" w:cs="Times New Roman"/>
                <w:kern w:val="2"/>
              </w:rPr>
              <w:t>max_delta_step</w:t>
            </w:r>
            <w:proofErr w:type="spellEnd"/>
          </w:p>
        </w:tc>
        <w:tc>
          <w:tcPr>
            <w:tcW w:w="2766" w:type="dxa"/>
          </w:tcPr>
          <w:p w14:paraId="3054E875" w14:textId="5BA3E47A" w:rsidR="00A343A0" w:rsidRPr="00A343A0" w:rsidRDefault="00BA6191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BA6191">
              <w:rPr>
                <w:rFonts w:ascii="Times New Roman" w:eastAsiaTheme="minorEastAsia" w:hAnsi="Times New Roman" w:cs="Times New Roman"/>
                <w:kern w:val="2"/>
              </w:rPr>
              <w:t>1.511537157203593</w:t>
            </w:r>
          </w:p>
        </w:tc>
      </w:tr>
      <w:tr w:rsidR="00A343A0" w:rsidRPr="002A4D0E" w14:paraId="5E9A97AF" w14:textId="77777777" w:rsidTr="004C18D4">
        <w:tc>
          <w:tcPr>
            <w:tcW w:w="2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CC6BF" w14:textId="77777777" w:rsidR="00A343A0" w:rsidRPr="002A4D0E" w:rsidRDefault="00A343A0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  <w:tcBorders>
              <w:left w:val="single" w:sz="4" w:space="0" w:color="auto"/>
            </w:tcBorders>
          </w:tcPr>
          <w:p w14:paraId="4F415697" w14:textId="77777777" w:rsidR="00A343A0" w:rsidRPr="00A343A0" w:rsidRDefault="00A343A0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A343A0">
              <w:rPr>
                <w:rFonts w:ascii="Times New Roman" w:eastAsiaTheme="minorEastAsia" w:hAnsi="Times New Roman" w:cs="Times New Roman"/>
                <w:kern w:val="2"/>
              </w:rPr>
              <w:t>scale_pos_weight</w:t>
            </w:r>
            <w:proofErr w:type="spellEnd"/>
          </w:p>
        </w:tc>
        <w:tc>
          <w:tcPr>
            <w:tcW w:w="2766" w:type="dxa"/>
          </w:tcPr>
          <w:p w14:paraId="18A3CA75" w14:textId="5A218F31" w:rsidR="00A343A0" w:rsidRPr="00A343A0" w:rsidRDefault="00BA6191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BA6191">
              <w:rPr>
                <w:rFonts w:ascii="Times New Roman" w:eastAsiaTheme="minorEastAsia" w:hAnsi="Times New Roman" w:cs="Times New Roman"/>
                <w:kern w:val="2"/>
              </w:rPr>
              <w:t>1.350940818576408</w:t>
            </w:r>
          </w:p>
        </w:tc>
      </w:tr>
      <w:tr w:rsidR="00A343A0" w:rsidRPr="002A4D0E" w14:paraId="2A3B7A7E" w14:textId="77777777" w:rsidTr="004C18D4">
        <w:tc>
          <w:tcPr>
            <w:tcW w:w="2765" w:type="dxa"/>
            <w:tcBorders>
              <w:bottom w:val="nil"/>
            </w:tcBorders>
          </w:tcPr>
          <w:p w14:paraId="6BBA02B7" w14:textId="77777777" w:rsidR="00A343A0" w:rsidRPr="002A4D0E" w:rsidRDefault="00A343A0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2A4D0E">
              <w:rPr>
                <w:rFonts w:ascii="Times New Roman" w:eastAsiaTheme="minorEastAsia" w:hAnsi="Times New Roman" w:cs="Times New Roman"/>
                <w:kern w:val="2"/>
              </w:rPr>
              <w:t>RandomForest</w:t>
            </w:r>
            <w:proofErr w:type="spellEnd"/>
          </w:p>
        </w:tc>
        <w:tc>
          <w:tcPr>
            <w:tcW w:w="2765" w:type="dxa"/>
          </w:tcPr>
          <w:p w14:paraId="5A072722" w14:textId="77777777" w:rsidR="00A343A0" w:rsidRPr="00A343A0" w:rsidRDefault="00A343A0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A343A0">
              <w:rPr>
                <w:rFonts w:ascii="Times New Roman" w:eastAsiaTheme="minorEastAsia" w:hAnsi="Times New Roman" w:cs="Times New Roman"/>
                <w:kern w:val="2"/>
              </w:rPr>
              <w:t>n_estimators</w:t>
            </w:r>
            <w:proofErr w:type="spellEnd"/>
          </w:p>
        </w:tc>
        <w:tc>
          <w:tcPr>
            <w:tcW w:w="2766" w:type="dxa"/>
          </w:tcPr>
          <w:p w14:paraId="5F75188B" w14:textId="34D4591E" w:rsidR="00A343A0" w:rsidRPr="00A343A0" w:rsidRDefault="004C7848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</w:rPr>
              <w:t>7</w:t>
            </w:r>
            <w:r>
              <w:rPr>
                <w:rFonts w:ascii="Times New Roman" w:eastAsiaTheme="minorEastAsia" w:hAnsi="Times New Roman" w:cs="Times New Roman"/>
                <w:kern w:val="2"/>
              </w:rPr>
              <w:t>75</w:t>
            </w:r>
          </w:p>
        </w:tc>
      </w:tr>
      <w:tr w:rsidR="00A343A0" w:rsidRPr="002A4D0E" w14:paraId="7DC1C32A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46D70020" w14:textId="77777777" w:rsidR="00A343A0" w:rsidRPr="002A4D0E" w:rsidRDefault="00A343A0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412CA8FC" w14:textId="77777777" w:rsidR="00A343A0" w:rsidRPr="00A343A0" w:rsidRDefault="00A343A0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A343A0">
              <w:rPr>
                <w:rFonts w:ascii="Times New Roman" w:eastAsiaTheme="minorEastAsia" w:hAnsi="Times New Roman" w:cs="Times New Roman"/>
                <w:kern w:val="2"/>
              </w:rPr>
              <w:t>criterion</w:t>
            </w:r>
          </w:p>
        </w:tc>
        <w:tc>
          <w:tcPr>
            <w:tcW w:w="2766" w:type="dxa"/>
          </w:tcPr>
          <w:p w14:paraId="695BB1D2" w14:textId="1699BBDC" w:rsidR="00A343A0" w:rsidRPr="00A343A0" w:rsidRDefault="004C7848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4C7848">
              <w:rPr>
                <w:rFonts w:ascii="Times New Roman" w:eastAsiaTheme="minorEastAsia" w:hAnsi="Times New Roman" w:cs="Times New Roman"/>
                <w:kern w:val="2"/>
              </w:rPr>
              <w:t>entropy</w:t>
            </w:r>
          </w:p>
        </w:tc>
      </w:tr>
      <w:tr w:rsidR="00A343A0" w:rsidRPr="002A4D0E" w14:paraId="21889205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0D692875" w14:textId="77777777" w:rsidR="00A343A0" w:rsidRPr="002A4D0E" w:rsidRDefault="00A343A0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1641D045" w14:textId="77777777" w:rsidR="00A343A0" w:rsidRPr="00A343A0" w:rsidRDefault="00A343A0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A343A0">
              <w:rPr>
                <w:rFonts w:ascii="Times New Roman" w:eastAsiaTheme="minorEastAsia" w:hAnsi="Times New Roman" w:cs="Times New Roman"/>
                <w:kern w:val="2"/>
              </w:rPr>
              <w:t>max_depth</w:t>
            </w:r>
            <w:proofErr w:type="spellEnd"/>
          </w:p>
        </w:tc>
        <w:tc>
          <w:tcPr>
            <w:tcW w:w="2766" w:type="dxa"/>
          </w:tcPr>
          <w:p w14:paraId="75DFB0A5" w14:textId="05EEE030" w:rsidR="00A343A0" w:rsidRPr="00A343A0" w:rsidRDefault="00A343A0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A343A0">
              <w:rPr>
                <w:rFonts w:ascii="Times New Roman" w:eastAsiaTheme="minorEastAsia" w:hAnsi="Times New Roman" w:cs="Times New Roman"/>
                <w:kern w:val="2"/>
              </w:rPr>
              <w:t>1</w:t>
            </w:r>
            <w:r w:rsidR="004C7848">
              <w:rPr>
                <w:rFonts w:ascii="Times New Roman" w:eastAsiaTheme="minorEastAsia" w:hAnsi="Times New Roman" w:cs="Times New Roman"/>
                <w:kern w:val="2"/>
              </w:rPr>
              <w:t>5</w:t>
            </w:r>
          </w:p>
        </w:tc>
      </w:tr>
      <w:tr w:rsidR="00A343A0" w:rsidRPr="002A4D0E" w14:paraId="7979854A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0F5688D6" w14:textId="77777777" w:rsidR="00A343A0" w:rsidRPr="002A4D0E" w:rsidRDefault="00A343A0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05CC2401" w14:textId="77777777" w:rsidR="00A343A0" w:rsidRPr="00A343A0" w:rsidRDefault="00A343A0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A343A0">
              <w:rPr>
                <w:rFonts w:ascii="Times New Roman" w:eastAsiaTheme="minorEastAsia" w:hAnsi="Times New Roman" w:cs="Times New Roman"/>
                <w:kern w:val="2"/>
              </w:rPr>
              <w:t>min_samples_split</w:t>
            </w:r>
            <w:proofErr w:type="spellEnd"/>
          </w:p>
        </w:tc>
        <w:tc>
          <w:tcPr>
            <w:tcW w:w="2766" w:type="dxa"/>
          </w:tcPr>
          <w:p w14:paraId="038DFEED" w14:textId="06B45344" w:rsidR="00A343A0" w:rsidRPr="00A343A0" w:rsidRDefault="00A343A0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A343A0">
              <w:rPr>
                <w:rFonts w:ascii="Times New Roman" w:eastAsiaTheme="minorEastAsia" w:hAnsi="Times New Roman" w:cs="Times New Roman"/>
                <w:kern w:val="2"/>
              </w:rPr>
              <w:t>1</w:t>
            </w:r>
            <w:r w:rsidR="004C7848">
              <w:rPr>
                <w:rFonts w:ascii="Times New Roman" w:eastAsiaTheme="minorEastAsia" w:hAnsi="Times New Roman" w:cs="Times New Roman"/>
                <w:kern w:val="2"/>
              </w:rPr>
              <w:t>5</w:t>
            </w:r>
          </w:p>
        </w:tc>
      </w:tr>
      <w:tr w:rsidR="00A343A0" w:rsidRPr="002A4D0E" w14:paraId="0AE7099C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45FB54C1" w14:textId="77777777" w:rsidR="00A343A0" w:rsidRPr="002A4D0E" w:rsidRDefault="00A343A0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55EF471B" w14:textId="77777777" w:rsidR="00A343A0" w:rsidRPr="00A343A0" w:rsidRDefault="00A343A0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A343A0">
              <w:rPr>
                <w:rFonts w:ascii="Times New Roman" w:eastAsiaTheme="minorEastAsia" w:hAnsi="Times New Roman" w:cs="Times New Roman"/>
                <w:kern w:val="2"/>
              </w:rPr>
              <w:t>min_samples_leaf</w:t>
            </w:r>
            <w:proofErr w:type="spellEnd"/>
          </w:p>
        </w:tc>
        <w:tc>
          <w:tcPr>
            <w:tcW w:w="2766" w:type="dxa"/>
          </w:tcPr>
          <w:p w14:paraId="5787AC3A" w14:textId="2889275C" w:rsidR="00A343A0" w:rsidRPr="00A343A0" w:rsidRDefault="004C7848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1</w:t>
            </w:r>
          </w:p>
        </w:tc>
      </w:tr>
      <w:tr w:rsidR="00A343A0" w:rsidRPr="002A4D0E" w14:paraId="12F6FB35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5C6865A9" w14:textId="77777777" w:rsidR="00A343A0" w:rsidRPr="002A4D0E" w:rsidRDefault="00A343A0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2C10E2E1" w14:textId="77777777" w:rsidR="00A343A0" w:rsidRPr="00A343A0" w:rsidRDefault="00A343A0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A343A0">
              <w:rPr>
                <w:rFonts w:ascii="Times New Roman" w:eastAsiaTheme="minorEastAsia" w:hAnsi="Times New Roman" w:cs="Times New Roman"/>
                <w:kern w:val="2"/>
              </w:rPr>
              <w:t>max_features</w:t>
            </w:r>
            <w:proofErr w:type="spellEnd"/>
          </w:p>
        </w:tc>
        <w:tc>
          <w:tcPr>
            <w:tcW w:w="2766" w:type="dxa"/>
          </w:tcPr>
          <w:p w14:paraId="1EDCAD74" w14:textId="76AFC5B5" w:rsidR="00A343A0" w:rsidRPr="00A343A0" w:rsidRDefault="00A343A0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A343A0">
              <w:rPr>
                <w:rFonts w:ascii="Times New Roman" w:eastAsiaTheme="minorEastAsia" w:hAnsi="Times New Roman" w:cs="Times New Roman"/>
                <w:kern w:val="2"/>
              </w:rPr>
              <w:t>log2</w:t>
            </w:r>
          </w:p>
        </w:tc>
      </w:tr>
      <w:tr w:rsidR="00A343A0" w:rsidRPr="002A4D0E" w14:paraId="423C05AE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280FDF58" w14:textId="77777777" w:rsidR="00A343A0" w:rsidRPr="002A4D0E" w:rsidRDefault="00A343A0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03F80A90" w14:textId="77777777" w:rsidR="00A343A0" w:rsidRPr="00A343A0" w:rsidRDefault="00A343A0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A343A0">
              <w:rPr>
                <w:rFonts w:ascii="Times New Roman" w:eastAsiaTheme="minorEastAsia" w:hAnsi="Times New Roman" w:cs="Times New Roman"/>
                <w:kern w:val="2"/>
              </w:rPr>
              <w:t>bootstrap</w:t>
            </w:r>
          </w:p>
        </w:tc>
        <w:tc>
          <w:tcPr>
            <w:tcW w:w="2766" w:type="dxa"/>
          </w:tcPr>
          <w:p w14:paraId="5DB9F6C0" w14:textId="77777777" w:rsidR="00A343A0" w:rsidRPr="00A343A0" w:rsidRDefault="00A343A0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A343A0">
              <w:rPr>
                <w:rFonts w:ascii="Times New Roman" w:eastAsiaTheme="minorEastAsia" w:hAnsi="Times New Roman" w:cs="Times New Roman"/>
                <w:kern w:val="2"/>
              </w:rPr>
              <w:t>True</w:t>
            </w:r>
          </w:p>
        </w:tc>
      </w:tr>
      <w:tr w:rsidR="00A343A0" w:rsidRPr="002A4D0E" w14:paraId="4890F3D4" w14:textId="77777777" w:rsidTr="004C18D4">
        <w:tc>
          <w:tcPr>
            <w:tcW w:w="2765" w:type="dxa"/>
            <w:tcBorders>
              <w:top w:val="nil"/>
              <w:bottom w:val="single" w:sz="4" w:space="0" w:color="auto"/>
            </w:tcBorders>
          </w:tcPr>
          <w:p w14:paraId="13B2CD90" w14:textId="77777777" w:rsidR="00A343A0" w:rsidRPr="002A4D0E" w:rsidRDefault="00A343A0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4D84CFA0" w14:textId="77777777" w:rsidR="00A343A0" w:rsidRPr="00A343A0" w:rsidRDefault="00A343A0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A343A0">
              <w:rPr>
                <w:rFonts w:ascii="Times New Roman" w:eastAsiaTheme="minorEastAsia" w:hAnsi="Times New Roman" w:cs="Times New Roman"/>
                <w:kern w:val="2"/>
              </w:rPr>
              <w:t>class_weight</w:t>
            </w:r>
            <w:proofErr w:type="spellEnd"/>
          </w:p>
        </w:tc>
        <w:tc>
          <w:tcPr>
            <w:tcW w:w="2766" w:type="dxa"/>
          </w:tcPr>
          <w:p w14:paraId="7B1DFD72" w14:textId="1C3AF29E" w:rsidR="00A343A0" w:rsidRPr="00A343A0" w:rsidRDefault="004C7848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</w:rPr>
              <w:t>N</w:t>
            </w:r>
            <w:r>
              <w:rPr>
                <w:rFonts w:ascii="Times New Roman" w:eastAsiaTheme="minorEastAsia" w:hAnsi="Times New Roman" w:cs="Times New Roman"/>
                <w:kern w:val="2"/>
              </w:rPr>
              <w:t>one</w:t>
            </w:r>
          </w:p>
        </w:tc>
      </w:tr>
      <w:tr w:rsidR="00A343A0" w:rsidRPr="002A4D0E" w14:paraId="70BEAA7F" w14:textId="77777777" w:rsidTr="004C18D4">
        <w:tc>
          <w:tcPr>
            <w:tcW w:w="2765" w:type="dxa"/>
            <w:tcBorders>
              <w:bottom w:val="nil"/>
            </w:tcBorders>
          </w:tcPr>
          <w:p w14:paraId="7BE6D7C4" w14:textId="77777777" w:rsidR="00A343A0" w:rsidRPr="002A4D0E" w:rsidRDefault="00A343A0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2A4D0E">
              <w:rPr>
                <w:rFonts w:ascii="Times New Roman" w:eastAsiaTheme="minorEastAsia" w:hAnsi="Times New Roman" w:cs="Times New Roman"/>
                <w:kern w:val="2"/>
              </w:rPr>
              <w:t>CatBoost</w:t>
            </w:r>
            <w:proofErr w:type="spellEnd"/>
          </w:p>
        </w:tc>
        <w:tc>
          <w:tcPr>
            <w:tcW w:w="2765" w:type="dxa"/>
          </w:tcPr>
          <w:p w14:paraId="61F06C8B" w14:textId="77777777" w:rsidR="00A343A0" w:rsidRPr="00A343A0" w:rsidRDefault="00A343A0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A343A0">
              <w:rPr>
                <w:rFonts w:ascii="Times New Roman" w:eastAsiaTheme="minorEastAsia" w:hAnsi="Times New Roman" w:cs="Times New Roman"/>
                <w:kern w:val="2"/>
              </w:rPr>
              <w:t>iterations</w:t>
            </w:r>
          </w:p>
        </w:tc>
        <w:tc>
          <w:tcPr>
            <w:tcW w:w="2766" w:type="dxa"/>
          </w:tcPr>
          <w:p w14:paraId="5F80F187" w14:textId="01D97AEF" w:rsidR="00A343A0" w:rsidRPr="00A343A0" w:rsidRDefault="004C7848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</w:rPr>
              <w:t>1</w:t>
            </w:r>
            <w:r>
              <w:rPr>
                <w:rFonts w:ascii="Times New Roman" w:eastAsiaTheme="minorEastAsia" w:hAnsi="Times New Roman" w:cs="Times New Roman"/>
                <w:kern w:val="2"/>
              </w:rPr>
              <w:t>35</w:t>
            </w:r>
          </w:p>
        </w:tc>
      </w:tr>
      <w:tr w:rsidR="00A343A0" w:rsidRPr="002A4D0E" w14:paraId="24DF8F88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5D9FBDE6" w14:textId="77777777" w:rsidR="00A343A0" w:rsidRPr="002A4D0E" w:rsidRDefault="00A343A0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544512D2" w14:textId="77777777" w:rsidR="00A343A0" w:rsidRPr="00A343A0" w:rsidRDefault="00A343A0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A343A0">
              <w:rPr>
                <w:rFonts w:ascii="Times New Roman" w:eastAsiaTheme="minorEastAsia" w:hAnsi="Times New Roman" w:cs="Times New Roman"/>
                <w:kern w:val="2"/>
              </w:rPr>
              <w:t>learning_rate</w:t>
            </w:r>
            <w:proofErr w:type="spellEnd"/>
          </w:p>
        </w:tc>
        <w:tc>
          <w:tcPr>
            <w:tcW w:w="2766" w:type="dxa"/>
          </w:tcPr>
          <w:p w14:paraId="78EFDC33" w14:textId="3F3DB23A" w:rsidR="00A343A0" w:rsidRPr="00A343A0" w:rsidRDefault="004C7848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4C7848">
              <w:rPr>
                <w:rFonts w:ascii="Times New Roman" w:eastAsiaTheme="minorEastAsia" w:hAnsi="Times New Roman" w:cs="Times New Roman"/>
                <w:kern w:val="2"/>
              </w:rPr>
              <w:t>0.4984635099952106</w:t>
            </w:r>
          </w:p>
        </w:tc>
      </w:tr>
      <w:tr w:rsidR="00A343A0" w:rsidRPr="002A4D0E" w14:paraId="44338EAA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2F9229C0" w14:textId="77777777" w:rsidR="00A343A0" w:rsidRPr="002A4D0E" w:rsidRDefault="00A343A0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15588052" w14:textId="77777777" w:rsidR="00A343A0" w:rsidRPr="00A343A0" w:rsidRDefault="00A343A0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A343A0">
              <w:rPr>
                <w:rFonts w:ascii="Times New Roman" w:eastAsiaTheme="minorEastAsia" w:hAnsi="Times New Roman" w:cs="Times New Roman"/>
                <w:kern w:val="2"/>
              </w:rPr>
              <w:t>depth</w:t>
            </w:r>
          </w:p>
        </w:tc>
        <w:tc>
          <w:tcPr>
            <w:tcW w:w="2766" w:type="dxa"/>
          </w:tcPr>
          <w:p w14:paraId="7F3F8DE5" w14:textId="2731369E" w:rsidR="00A343A0" w:rsidRPr="00A343A0" w:rsidRDefault="004C7848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2</w:t>
            </w:r>
          </w:p>
        </w:tc>
      </w:tr>
      <w:tr w:rsidR="00A343A0" w:rsidRPr="002A4D0E" w14:paraId="7C06E22F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08F4EEFF" w14:textId="77777777" w:rsidR="00A343A0" w:rsidRPr="002A4D0E" w:rsidRDefault="00A343A0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37815AF1" w14:textId="77777777" w:rsidR="00A343A0" w:rsidRPr="00A343A0" w:rsidRDefault="00A343A0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A343A0">
              <w:rPr>
                <w:rFonts w:ascii="Times New Roman" w:eastAsiaTheme="minorEastAsia" w:hAnsi="Times New Roman" w:cs="Times New Roman"/>
                <w:kern w:val="2"/>
              </w:rPr>
              <w:t>l2_leaf_reg</w:t>
            </w:r>
          </w:p>
        </w:tc>
        <w:tc>
          <w:tcPr>
            <w:tcW w:w="2766" w:type="dxa"/>
          </w:tcPr>
          <w:p w14:paraId="788AB321" w14:textId="6B8C49F8" w:rsidR="00A343A0" w:rsidRPr="00A343A0" w:rsidRDefault="004C7848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4C7848">
              <w:rPr>
                <w:rFonts w:ascii="Times New Roman" w:eastAsiaTheme="minorEastAsia" w:hAnsi="Times New Roman" w:cs="Times New Roman"/>
                <w:kern w:val="2"/>
              </w:rPr>
              <w:t>9.604038708927169</w:t>
            </w:r>
          </w:p>
        </w:tc>
      </w:tr>
      <w:tr w:rsidR="00A343A0" w:rsidRPr="002A4D0E" w14:paraId="024C9A77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2F20262D" w14:textId="77777777" w:rsidR="00A343A0" w:rsidRPr="002A4D0E" w:rsidRDefault="00A343A0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7F6564FC" w14:textId="77777777" w:rsidR="00A343A0" w:rsidRPr="00A343A0" w:rsidRDefault="00A343A0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A343A0">
              <w:rPr>
                <w:rFonts w:ascii="Times New Roman" w:eastAsiaTheme="minorEastAsia" w:hAnsi="Times New Roman" w:cs="Times New Roman"/>
                <w:kern w:val="2"/>
              </w:rPr>
              <w:t>bagging_temperature</w:t>
            </w:r>
            <w:proofErr w:type="spellEnd"/>
          </w:p>
        </w:tc>
        <w:tc>
          <w:tcPr>
            <w:tcW w:w="2766" w:type="dxa"/>
          </w:tcPr>
          <w:p w14:paraId="6FE0132D" w14:textId="308C5E51" w:rsidR="00A343A0" w:rsidRPr="00A343A0" w:rsidRDefault="004C7848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4C7848">
              <w:rPr>
                <w:rFonts w:ascii="Times New Roman" w:eastAsiaTheme="minorEastAsia" w:hAnsi="Times New Roman" w:cs="Times New Roman"/>
                <w:kern w:val="2"/>
              </w:rPr>
              <w:t>0.4773214202375725</w:t>
            </w:r>
          </w:p>
        </w:tc>
      </w:tr>
      <w:tr w:rsidR="00A343A0" w:rsidRPr="002A4D0E" w14:paraId="396577B3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4FCE771C" w14:textId="77777777" w:rsidR="00A343A0" w:rsidRPr="002A4D0E" w:rsidRDefault="00A343A0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3EBC49A3" w14:textId="77777777" w:rsidR="00A343A0" w:rsidRPr="00A343A0" w:rsidRDefault="00A343A0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A343A0">
              <w:rPr>
                <w:rFonts w:ascii="Times New Roman" w:eastAsiaTheme="minorEastAsia" w:hAnsi="Times New Roman" w:cs="Times New Roman"/>
                <w:kern w:val="2"/>
              </w:rPr>
              <w:t>random_strength</w:t>
            </w:r>
            <w:proofErr w:type="spellEnd"/>
          </w:p>
        </w:tc>
        <w:tc>
          <w:tcPr>
            <w:tcW w:w="2766" w:type="dxa"/>
          </w:tcPr>
          <w:p w14:paraId="5861C23D" w14:textId="1F96B921" w:rsidR="00A343A0" w:rsidRPr="00A343A0" w:rsidRDefault="004C7848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4C7848">
              <w:rPr>
                <w:rFonts w:ascii="Times New Roman" w:eastAsiaTheme="minorEastAsia" w:hAnsi="Times New Roman" w:cs="Times New Roman"/>
                <w:kern w:val="2"/>
              </w:rPr>
              <w:t>0.7322142317698461</w:t>
            </w:r>
          </w:p>
        </w:tc>
      </w:tr>
      <w:tr w:rsidR="00A343A0" w:rsidRPr="002A4D0E" w14:paraId="34EFE939" w14:textId="77777777" w:rsidTr="004C18D4">
        <w:tc>
          <w:tcPr>
            <w:tcW w:w="2765" w:type="dxa"/>
            <w:tcBorders>
              <w:top w:val="nil"/>
            </w:tcBorders>
          </w:tcPr>
          <w:p w14:paraId="04ADEA31" w14:textId="77777777" w:rsidR="00A343A0" w:rsidRPr="002A4D0E" w:rsidRDefault="00A343A0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1EFE1D50" w14:textId="77777777" w:rsidR="00A343A0" w:rsidRPr="00A343A0" w:rsidRDefault="00A343A0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A343A0">
              <w:rPr>
                <w:rFonts w:ascii="Times New Roman" w:eastAsiaTheme="minorEastAsia" w:hAnsi="Times New Roman" w:cs="Times New Roman"/>
                <w:kern w:val="2"/>
              </w:rPr>
              <w:t>auto_class_weights</w:t>
            </w:r>
            <w:proofErr w:type="spellEnd"/>
          </w:p>
        </w:tc>
        <w:tc>
          <w:tcPr>
            <w:tcW w:w="2766" w:type="dxa"/>
          </w:tcPr>
          <w:p w14:paraId="15B752CB" w14:textId="247C37DF" w:rsidR="00A343A0" w:rsidRPr="00A343A0" w:rsidRDefault="00A343A0" w:rsidP="00A343A0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A343A0">
              <w:rPr>
                <w:rFonts w:ascii="Times New Roman" w:eastAsiaTheme="minorEastAsia" w:hAnsi="Times New Roman" w:cs="Times New Roman"/>
                <w:kern w:val="2"/>
              </w:rPr>
              <w:t>None</w:t>
            </w:r>
          </w:p>
        </w:tc>
      </w:tr>
    </w:tbl>
    <w:p w14:paraId="04A37F58" w14:textId="77777777" w:rsidR="00FD2E14" w:rsidRDefault="00FD2E14"/>
    <w:sectPr w:rsidR="00FD2E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3A0"/>
    <w:rsid w:val="004C7848"/>
    <w:rsid w:val="00A343A0"/>
    <w:rsid w:val="00BA6191"/>
    <w:rsid w:val="00FD2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17462"/>
  <w15:chartTrackingRefBased/>
  <w15:docId w15:val="{829180D4-0DBB-478D-875D-742DE1BC3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43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A343A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A343A0"/>
    <w:rPr>
      <w:rFonts w:ascii="宋体" w:eastAsia="宋体" w:hAnsi="宋体" w:cs="宋体"/>
      <w:kern w:val="0"/>
      <w:sz w:val="24"/>
      <w:szCs w:val="24"/>
    </w:rPr>
  </w:style>
  <w:style w:type="table" w:styleId="a3">
    <w:name w:val="Table Grid"/>
    <w:basedOn w:val="a1"/>
    <w:uiPriority w:val="39"/>
    <w:rsid w:val="00A343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v Mr</dc:creator>
  <cp:keywords/>
  <dc:description/>
  <cp:lastModifiedBy>Lv Mr</cp:lastModifiedBy>
  <cp:revision>3</cp:revision>
  <dcterms:created xsi:type="dcterms:W3CDTF">2023-04-26T13:40:00Z</dcterms:created>
  <dcterms:modified xsi:type="dcterms:W3CDTF">2023-07-20T07:21:00Z</dcterms:modified>
</cp:coreProperties>
</file>